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23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1 CCL3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1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3 [-0.06, 0.7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1.1 CCL3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8 [0.20, 0.7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1.2 CCL3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4 [-0.54, 0.0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2 CCL3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0 [-0.00, 0.6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2.1 CCL3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0 [-0.00, 0.6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3 CCL3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2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9 [-0.34, 1.1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3.1 CCL3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5 [0.42, 1.09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3.2 CCL3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4 [-0.54, 0.0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.4 CCL3 Low Bi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8 [0.35, 0.82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2.4.1 CCL3 Low Bias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8 [0.35, 0.82]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lang w:val="en-US"/>
        </w:rPr>
        <w:br/>
        <w:t>Supplementary Table 3. Sensitivity analyses of CCL3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2:00Z</dcterms:created>
  <dc:creator>Samuel Leighton</dc:creator>
  <dc:description/>
  <cp:keywords/>
  <dc:language>en-US</dc:language>
  <cp:lastModifiedBy>Samuel Leighton</cp:lastModifiedBy>
  <dcterms:modified xsi:type="dcterms:W3CDTF">2017-02-06T18:12:00Z</dcterms:modified>
  <cp:revision>1</cp:revision>
  <dc:subject/>
  <dc:title/>
</cp:coreProperties>
</file>